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DC166" w14:textId="373509C0" w:rsidR="00304591" w:rsidRPr="00304591" w:rsidRDefault="003932A3" w:rsidP="0030459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</w:t>
      </w:r>
      <w:bookmarkStart w:id="0" w:name="_GoBack"/>
      <w:bookmarkEnd w:id="0"/>
      <w:r w:rsidR="00304591" w:rsidRPr="00304591">
        <w:rPr>
          <w:rFonts w:ascii="Times New Roman" w:hAnsi="Times New Roman" w:cs="Times New Roman"/>
          <w:sz w:val="22"/>
          <w:szCs w:val="22"/>
        </w:rPr>
        <w:t xml:space="preserve">. OTUs that differed by more than 50% in relative occurrence between IAV+ and IAV- mallards (difference in relative occurrence metric, DIROM). </w:t>
      </w:r>
      <w:r w:rsidR="009B57D5">
        <w:rPr>
          <w:rFonts w:ascii="Times New Roman" w:hAnsi="Times New Roman" w:cs="Times New Roman"/>
          <w:sz w:val="22"/>
          <w:szCs w:val="22"/>
        </w:rPr>
        <w:t>New.Reference is abbreviated as “NR”.</w:t>
      </w:r>
    </w:p>
    <w:p w14:paraId="5AF114F5" w14:textId="77777777" w:rsidR="009D1B1C" w:rsidRPr="00304591" w:rsidRDefault="009D1B1C">
      <w:pPr>
        <w:rPr>
          <w:rFonts w:ascii="Times New Roman" w:hAnsi="Times New Roman" w:cs="Times New Roman"/>
          <w:sz w:val="20"/>
          <w:szCs w:val="20"/>
        </w:rPr>
      </w:pPr>
    </w:p>
    <w:p w14:paraId="6DBDEFF7" w14:textId="77777777" w:rsidR="00304591" w:rsidRPr="00304591" w:rsidRDefault="0030459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304591" w:rsidRPr="00304591" w14:paraId="11856894" w14:textId="77777777" w:rsidTr="00304591">
        <w:tc>
          <w:tcPr>
            <w:tcW w:w="9350" w:type="dxa"/>
          </w:tcPr>
          <w:tbl>
            <w:tblPr>
              <w:tblW w:w="12744" w:type="dxa"/>
              <w:tblLook w:val="04A0" w:firstRow="1" w:lastRow="0" w:firstColumn="1" w:lastColumn="0" w:noHBand="0" w:noVBand="1"/>
            </w:tblPr>
            <w:tblGrid>
              <w:gridCol w:w="1340"/>
              <w:gridCol w:w="929"/>
              <w:gridCol w:w="1457"/>
              <w:gridCol w:w="2132"/>
              <w:gridCol w:w="1675"/>
              <w:gridCol w:w="2073"/>
              <w:gridCol w:w="1583"/>
              <w:gridCol w:w="1555"/>
            </w:tblGrid>
            <w:tr w:rsidR="00304591" w:rsidRPr="00304591" w14:paraId="06E29545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BC554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OTU</w:t>
                  </w:r>
                </w:p>
              </w:tc>
              <w:tc>
                <w:tcPr>
                  <w:tcW w:w="9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DDEE4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DIROM score</w:t>
                  </w:r>
                </w:p>
              </w:tc>
              <w:tc>
                <w:tcPr>
                  <w:tcW w:w="145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C8D3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Phylum</w:t>
                  </w:r>
                </w:p>
              </w:tc>
              <w:tc>
                <w:tcPr>
                  <w:tcW w:w="213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2869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Class</w:t>
                  </w:r>
                </w:p>
              </w:tc>
              <w:tc>
                <w:tcPr>
                  <w:tcW w:w="16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33D1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Order</w:t>
                  </w:r>
                </w:p>
              </w:tc>
              <w:tc>
                <w:tcPr>
                  <w:tcW w:w="207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C14B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Family</w:t>
                  </w:r>
                </w:p>
              </w:tc>
              <w:tc>
                <w:tcPr>
                  <w:tcW w:w="15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39D8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Genus</w:t>
                  </w:r>
                </w:p>
              </w:tc>
              <w:tc>
                <w:tcPr>
                  <w:tcW w:w="1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E1C5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Species</w:t>
                  </w:r>
                </w:p>
              </w:tc>
            </w:tr>
            <w:tr w:rsidR="00304591" w:rsidRPr="00304591" w14:paraId="23FBDE0B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5331C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R.OTU97</w:t>
                  </w:r>
                </w:p>
              </w:tc>
              <w:tc>
                <w:tcPr>
                  <w:tcW w:w="9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6981B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92</w:t>
                  </w:r>
                </w:p>
              </w:tc>
              <w:tc>
                <w:tcPr>
                  <w:tcW w:w="145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622F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Tenericutes</w:t>
                  </w:r>
                </w:p>
              </w:tc>
              <w:tc>
                <w:tcPr>
                  <w:tcW w:w="213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851C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ollicutes</w:t>
                  </w:r>
                </w:p>
              </w:tc>
              <w:tc>
                <w:tcPr>
                  <w:tcW w:w="16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6C07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ycoplasmatales</w:t>
                  </w:r>
                </w:p>
              </w:tc>
              <w:tc>
                <w:tcPr>
                  <w:tcW w:w="20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1BE3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ycoplasmat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C086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Mycoplasma</w:t>
                  </w:r>
                </w:p>
              </w:tc>
            </w:tr>
            <w:tr w:rsidR="00304591" w:rsidRPr="00304591" w14:paraId="135468BA" w14:textId="77777777" w:rsidTr="00304591">
              <w:trPr>
                <w:trHeight w:val="288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2186D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55767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FCB9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3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1357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D147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7B55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55BD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23E7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2D6612A1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2723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77696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3E51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0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7B58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rote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B317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ammaprote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66C84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DD13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F9C24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Haemophilus</w:t>
                  </w:r>
                </w:p>
              </w:tc>
            </w:tr>
            <w:tr w:rsidR="00304591" w:rsidRPr="00304591" w14:paraId="557037FD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5869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71159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8984E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0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7DF8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7D75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374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C605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8FDF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3B91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04591" w:rsidRPr="00304591" w14:paraId="240E0C06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0CB3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0930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FD36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E87B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8404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6DFB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1A6A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43F5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65C09151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016EC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0739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C4649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11D3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e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B61E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7FCB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5CBF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revot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FCA3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revotell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E160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melaninogenica</w:t>
                  </w:r>
                </w:p>
              </w:tc>
            </w:tr>
            <w:tr w:rsidR="00304591" w:rsidRPr="00304591" w14:paraId="3E05DB72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3AACB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24239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BE378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8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2558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6E05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98FC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E5A4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B29F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183A074C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081C7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42130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F6F3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8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A1BC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84B6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18B6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DD84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F81F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3AAA4F01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6C049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25214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B638C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7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6C01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3D7B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8865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77ED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8FA6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40D41459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5A531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13646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F1BC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7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84B2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7C5B4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8362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22CA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7827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693718A5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D785E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1867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F866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6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4694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86BD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CF74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7747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illon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D293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Veillonell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21CC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dispar</w:t>
                  </w:r>
                </w:p>
              </w:tc>
            </w:tr>
            <w:tr w:rsidR="00304591" w:rsidRPr="00304591" w14:paraId="050A8806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952AE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07484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57D6E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3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9C2D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4E02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8833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F04F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F2B3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33ED4731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0FEE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26804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F007D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3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293D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DFA04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D48A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97A1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DF0D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631F211E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0E989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1639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BF23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3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8838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A671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2057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9A3B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illon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98CE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Veillonell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E437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dispar</w:t>
                  </w:r>
                </w:p>
              </w:tc>
            </w:tr>
            <w:tr w:rsidR="00304591" w:rsidRPr="00304591" w14:paraId="2002C43F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66386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11138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4ED89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9832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935A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D04C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mycet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CB8A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cocc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4DC9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Rothi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0A69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mucilaginosa</w:t>
                  </w:r>
                </w:p>
              </w:tc>
            </w:tr>
            <w:tr w:rsidR="00304591" w:rsidRPr="00304591" w14:paraId="4843F31E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F67E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00547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0BEB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0364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E776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7030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B28B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6994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7B4DE5F1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29F0F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46902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D087F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1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BC854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1105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C9A9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emellales</w:t>
                  </w:r>
                </w:p>
              </w:tc>
              <w:tc>
                <w:tcPr>
                  <w:tcW w:w="365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2990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emellaceae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55EA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04591" w:rsidRPr="00304591" w14:paraId="2F7886E3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B393F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294457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018E6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0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828D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4831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7182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mycet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551A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cocc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9445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Rothi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F6F9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mucilaginosa</w:t>
                  </w:r>
                </w:p>
              </w:tc>
            </w:tr>
            <w:tr w:rsidR="00304591" w:rsidRPr="00304591" w14:paraId="58880A6C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B918D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21559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B94F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0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E407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e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BD75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0203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06CA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orphyromonad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5A6A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orphyromonas</w:t>
                  </w:r>
                </w:p>
              </w:tc>
            </w:tr>
            <w:tr w:rsidR="00304591" w:rsidRPr="00304591" w14:paraId="1BC89890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4A75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1040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4100B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70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8374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CC0D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E8DC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1384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illon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8A56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Veillonell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D4CC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dispar</w:t>
                  </w:r>
                </w:p>
              </w:tc>
            </w:tr>
            <w:tr w:rsidR="00304591" w:rsidRPr="00304591" w14:paraId="5CD59DAA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18D59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39603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882A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8E2C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01F1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6987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2F90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8411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6037C2E0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E773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66280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F9D57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40D3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ACA9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A1E9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mycet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4D26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cocc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9DA0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Rothi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DC8A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mucilaginosa</w:t>
                  </w:r>
                </w:p>
              </w:tc>
            </w:tr>
            <w:tr w:rsidR="00304591" w:rsidRPr="00304591" w14:paraId="3825EC8A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BF04D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96853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EAD8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8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357E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F0BA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374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0143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43B1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B317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04591" w:rsidRPr="00304591" w14:paraId="073E5A4A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02E18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8862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51EE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7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EF84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89C4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F543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F6DD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5CE7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66181A0D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A7F0D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58959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9227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7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B015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E907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7F70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C6EF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illon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9755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Veillonell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63C6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arvula</w:t>
                  </w:r>
                </w:p>
              </w:tc>
            </w:tr>
            <w:tr w:rsidR="00304591" w:rsidRPr="00304591" w14:paraId="3FFBCA49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C4E72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64465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A509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6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1ACC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D5F7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48C5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9725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5954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4FE05E77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C2D09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23790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875EE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1062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e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4CB3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51C2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4F05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orphyromonad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4DE9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orphyromonas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D494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endodontalis</w:t>
                  </w:r>
                </w:p>
              </w:tc>
            </w:tr>
            <w:tr w:rsidR="00304591" w:rsidRPr="00304591" w14:paraId="7DBAA052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4CDE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728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AF1A1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46CA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rote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9213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ammaprote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C9C3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1C46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91FE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Aggregatibacter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AA5E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neumotropica</w:t>
                  </w:r>
                </w:p>
              </w:tc>
            </w:tr>
            <w:tr w:rsidR="00304591" w:rsidRPr="00304591" w14:paraId="3EF59C99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56617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13485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A8DC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5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CA8F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e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9BCC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C03F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12D9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orphyromonad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EEB4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orphyromonas</w:t>
                  </w:r>
                </w:p>
              </w:tc>
            </w:tr>
            <w:tr w:rsidR="00304591" w:rsidRPr="00304591" w14:paraId="1A3A22A2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5794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0521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9FDD1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2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B2C2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94C9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C7C8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mycet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1ECB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cocc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3A9C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Rothi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5549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mucilaginosa</w:t>
                  </w:r>
                </w:p>
              </w:tc>
            </w:tr>
            <w:tr w:rsidR="00304591" w:rsidRPr="00304591" w14:paraId="69594CE7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F6051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lastRenderedPageBreak/>
                    <w:t>NR.OTU594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ED77F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0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DF55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9A1B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C8E5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C87C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illon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29D2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Veillonell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417F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dispar</w:t>
                  </w:r>
                </w:p>
              </w:tc>
            </w:tr>
            <w:tr w:rsidR="00304591" w:rsidRPr="00304591" w14:paraId="74087447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82DC2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1718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03E4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1D24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BE4C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36B2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mycet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1682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cocc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50BC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Rothi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20EA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mucilaginosa</w:t>
                  </w:r>
                </w:p>
              </w:tc>
            </w:tr>
            <w:tr w:rsidR="00304591" w:rsidRPr="00304591" w14:paraId="736AAC7F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1CBBF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66006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20CE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6657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06F9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68F8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ctinomycet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D48C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cocc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D8AD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Rothi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4AC8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dentocariosa</w:t>
                  </w:r>
                </w:p>
              </w:tc>
            </w:tr>
            <w:tr w:rsidR="00304591" w:rsidRPr="00304591" w14:paraId="52D199A2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889F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18122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165B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875B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rote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91C7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ammaprote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4D38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47A0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B168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Actinobacillus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CB9D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orcinus</w:t>
                  </w:r>
                </w:p>
              </w:tc>
            </w:tr>
            <w:tr w:rsidR="00304591" w:rsidRPr="00304591" w14:paraId="6280C65F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FCEDE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306048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FED84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7DD1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A543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C873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AF66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CE16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0CA888A6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7181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2535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2C05B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7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A32C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B123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5905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04EF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114D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517848D1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EEFF1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R.OTU326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7CDC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6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D8A2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AE67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868A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4AD7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EAB8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6290CA55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E58C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384047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0EF37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6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5BC7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AFC0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2EB7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EF43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AC0BD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098E8C83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F0E2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1661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E9787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5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7FA1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1712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0007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E169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57E6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1E4913AD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138B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9907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95DA7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5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AD11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e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36DB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3E41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teroid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1F01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[Paraprevotellaceae]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48E54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[Prevotella]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4FC8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</w:p>
              </w:tc>
            </w:tr>
            <w:tr w:rsidR="00304591" w:rsidRPr="00304591" w14:paraId="120DCBB7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489A5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61772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168D1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3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EE6B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64E6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9ACC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69B3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DAB6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481A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304591" w:rsidRPr="00304591" w14:paraId="3E62EDAA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CF73C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84109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584C6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3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380C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18014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B7B46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4F781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8103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3BBBB1C8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46ADF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95398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4DE3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2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E429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D8DD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876E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5920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096F2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0394700E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026D7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36866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ED022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393E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CC4F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C908A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1FE7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CBAB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1C96739A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B6D93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512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78BDA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CEFF5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roteobacteria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E419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ammaproteobacter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7823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C616E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steur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2C22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Actinobacillus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F427C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porcinus</w:t>
                  </w:r>
                </w:p>
              </w:tc>
            </w:tr>
            <w:tr w:rsidR="00304591" w:rsidRPr="00304591" w14:paraId="60F1A046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DABA4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67427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EA479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86D07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B92CB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acilli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B22C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actobacill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20C8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treptococcaceae</w:t>
                  </w:r>
                </w:p>
              </w:tc>
              <w:tc>
                <w:tcPr>
                  <w:tcW w:w="313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66D0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Streptococcus</w:t>
                  </w:r>
                </w:p>
              </w:tc>
            </w:tr>
            <w:tr w:rsidR="00304591" w:rsidRPr="00304591" w14:paraId="3A4D5C62" w14:textId="77777777" w:rsidTr="00304591">
              <w:trPr>
                <w:trHeight w:val="260"/>
              </w:trPr>
              <w:tc>
                <w:tcPr>
                  <w:tcW w:w="13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E8B80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453501</w:t>
                  </w:r>
                </w:p>
              </w:tc>
              <w:tc>
                <w:tcPr>
                  <w:tcW w:w="92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A80D2" w14:textId="77777777" w:rsidR="00304591" w:rsidRPr="00304591" w:rsidRDefault="00304591" w:rsidP="00844C33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CD188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irmicutes</w:t>
                  </w:r>
                </w:p>
              </w:tc>
              <w:tc>
                <w:tcPr>
                  <w:tcW w:w="21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F0EB3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</w:t>
                  </w:r>
                </w:p>
              </w:tc>
              <w:tc>
                <w:tcPr>
                  <w:tcW w:w="16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396A9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lostridiales</w:t>
                  </w:r>
                </w:p>
              </w:tc>
              <w:tc>
                <w:tcPr>
                  <w:tcW w:w="20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79CA0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illonellaceae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067A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Veillonella</w:t>
                  </w:r>
                </w:p>
              </w:tc>
              <w:tc>
                <w:tcPr>
                  <w:tcW w:w="15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6A24F" w14:textId="77777777" w:rsidR="00304591" w:rsidRPr="00304591" w:rsidRDefault="00304591" w:rsidP="00844C33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304591">
                    <w:rPr>
                      <w:rFonts w:ascii="Times New Roman" w:eastAsia="Times New Roman" w:hAnsi="Times New Roman" w:cs="Times New Roman"/>
                      <w:i/>
                      <w:iCs/>
                      <w:sz w:val="20"/>
                      <w:szCs w:val="20"/>
                    </w:rPr>
                    <w:t>dispar</w:t>
                  </w:r>
                </w:p>
              </w:tc>
            </w:tr>
          </w:tbl>
          <w:p w14:paraId="44DDF178" w14:textId="77777777" w:rsidR="00304591" w:rsidRPr="00304591" w:rsidRDefault="003045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09C364" w14:textId="77777777" w:rsidR="00304591" w:rsidRPr="00304591" w:rsidRDefault="00304591" w:rsidP="00304591">
      <w:pPr>
        <w:rPr>
          <w:rFonts w:ascii="Times New Roman" w:hAnsi="Times New Roman" w:cs="Times New Roman"/>
          <w:sz w:val="20"/>
          <w:szCs w:val="20"/>
        </w:rPr>
      </w:pPr>
    </w:p>
    <w:sectPr w:rsidR="00304591" w:rsidRPr="00304591" w:rsidSect="003045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591"/>
    <w:rsid w:val="00304591"/>
    <w:rsid w:val="003932A3"/>
    <w:rsid w:val="009B57D5"/>
    <w:rsid w:val="009D1B1C"/>
    <w:rsid w:val="00A61CF6"/>
    <w:rsid w:val="00D2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61B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00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526</Characters>
  <Application>Microsoft Macintosh Word</Application>
  <DocSecurity>0</DocSecurity>
  <Lines>29</Lines>
  <Paragraphs>8</Paragraphs>
  <ScaleCrop>false</ScaleCrop>
  <LinksUpToDate>false</LinksUpToDate>
  <CharactersWithSpaces>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Ganz</dc:creator>
  <cp:keywords/>
  <dc:description/>
  <cp:lastModifiedBy>Ladan Doroud</cp:lastModifiedBy>
  <cp:revision>4</cp:revision>
  <dcterms:created xsi:type="dcterms:W3CDTF">2016-05-16T19:58:00Z</dcterms:created>
  <dcterms:modified xsi:type="dcterms:W3CDTF">2016-12-02T20:46:00Z</dcterms:modified>
</cp:coreProperties>
</file>